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13991" w14:textId="77777777" w:rsidR="00EB6A70" w:rsidRPr="00BC1109" w:rsidRDefault="00EB6A70" w:rsidP="00EB6A70"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4</w:t>
      </w: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 Genotyping results of glutathione deficient mutants (</w:t>
      </w:r>
      <w:r w:rsidRPr="00BC1109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rax1</w:t>
      </w: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, </w:t>
      </w:r>
      <w:r w:rsidRPr="00BC1109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pad2, cad2</w:t>
      </w: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and </w:t>
      </w:r>
      <w:r w:rsidRPr="00BC1109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zir1</w:t>
      </w: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) used in this study.</w:t>
      </w:r>
      <w:r w:rsidRPr="00DF1C63">
        <w:rPr>
          <w:rFonts w:ascii="Times New Roman" w:hAnsi="Times New Roman" w:cs="Times New Roman"/>
          <w:sz w:val="24"/>
          <w:szCs w:val="24"/>
          <w:lang w:val="en-US"/>
        </w:rPr>
        <w:t xml:space="preserve"> The GSH1 mutants, </w:t>
      </w:r>
      <w:r w:rsidRPr="00BC110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rax1</w:t>
      </w:r>
      <w:r w:rsidRPr="00BC11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BC110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ad2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,</w:t>
      </w:r>
      <w:r w:rsidRPr="00BC110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BC11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Pr="00BC110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zir1</w:t>
      </w:r>
      <w:r w:rsidRPr="00DF1C63">
        <w:rPr>
          <w:rFonts w:ascii="Times New Roman" w:hAnsi="Times New Roman" w:cs="Times New Roman"/>
          <w:sz w:val="24"/>
          <w:szCs w:val="24"/>
          <w:lang w:val="en-US"/>
        </w:rPr>
        <w:t xml:space="preserve"> have single point mutations leading to changes in amino acid (AA) synthesis, and the line </w:t>
      </w:r>
      <w:r w:rsidRPr="00DF1C63">
        <w:rPr>
          <w:rFonts w:ascii="Times New Roman" w:hAnsi="Times New Roman" w:cs="Times New Roman"/>
          <w:i/>
          <w:sz w:val="24"/>
          <w:szCs w:val="24"/>
          <w:lang w:val="en-US"/>
        </w:rPr>
        <w:t>cad2</w:t>
      </w:r>
      <w:r w:rsidRPr="00DF1C63">
        <w:rPr>
          <w:rFonts w:ascii="Times New Roman" w:hAnsi="Times New Roman" w:cs="Times New Roman"/>
          <w:sz w:val="24"/>
          <w:szCs w:val="24"/>
          <w:lang w:val="en-US"/>
        </w:rPr>
        <w:t xml:space="preserve"> has a 6 bp long deletion. The point or deletion mutations were identified (shown in a red box) via PCR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using primers listed in 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>Supplementary Table S2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and subsequently, the single point mutation/deletion was verified by sequencin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hown sequences are only for the PCR products amplified by the respective primers.</w:t>
      </w:r>
    </w:p>
    <w:p w14:paraId="70DA3AC0" w14:textId="77777777" w:rsidR="00EB6A70" w:rsidRPr="00BC1109" w:rsidRDefault="00EB6A70" w:rsidP="00EB6A70"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0CD819" w14:textId="77777777" w:rsidR="00EB6A70" w:rsidRPr="00BC1109" w:rsidRDefault="00EB6A70" w:rsidP="00EB6A7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ACB3D21" w14:textId="77777777" w:rsidR="00EB6A70" w:rsidRPr="00BC1109" w:rsidRDefault="00EB6A70" w:rsidP="00EB6A7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F4F32E" wp14:editId="3D21FD88">
            <wp:extent cx="5760720" cy="5617042"/>
            <wp:effectExtent l="19050" t="19050" r="11430" b="21758"/>
            <wp:docPr id="80" name="Picture 17" descr="C:\Users\User\Desktop\GSH_graphs\Graps\Figures_2\GSH genotyp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User\Desktop\GSH_graphs\Graps\Figures_2\GSH genotypin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17042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8B416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A70"/>
    <w:rsid w:val="00136F40"/>
    <w:rsid w:val="006B750F"/>
    <w:rsid w:val="007908E0"/>
    <w:rsid w:val="00B1123D"/>
    <w:rsid w:val="00EB6A7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3E380"/>
  <w15:chartTrackingRefBased/>
  <w15:docId w15:val="{747AD246-8FFA-1C46-AD98-16AF9B296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A70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line="480" w:lineRule="auto"/>
    </w:pPr>
    <w:rPr>
      <w:rFonts w:ascii="Arial" w:hAnsi="Arial" w:cs="Arial"/>
      <w:sz w:val="24"/>
      <w:szCs w:val="24"/>
      <w:lang w:val="en-US"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line="480" w:lineRule="auto"/>
      <w:outlineLvl w:val="0"/>
    </w:pPr>
    <w:rPr>
      <w:rFonts w:ascii="Arial" w:hAnsi="Arial" w:cs="Arial"/>
      <w:bCs/>
      <w:sz w:val="28"/>
      <w:szCs w:val="28"/>
      <w:lang w:val="en-US"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val="en-US" w:eastAsia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line="480" w:lineRule="auto"/>
      <w:outlineLvl w:val="0"/>
    </w:pPr>
    <w:rPr>
      <w:rFonts w:ascii="Times New Roman" w:hAnsi="Times New Roman" w:cs="Times New Roman (Body CS)"/>
      <w:b/>
      <w:sz w:val="24"/>
      <w:szCs w:val="24"/>
      <w:lang w:val="en-US"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customStyle="1" w:styleId="PPtext">
    <w:name w:val="PP text"/>
    <w:basedOn w:val="Normal"/>
    <w:qFormat/>
    <w:rsid w:val="00FC7BE3"/>
    <w:pPr>
      <w:spacing w:line="480" w:lineRule="auto"/>
    </w:pPr>
    <w:rPr>
      <w:rFonts w:ascii="Times New Roman" w:hAnsi="Times New Roman"/>
      <w:sz w:val="24"/>
      <w:szCs w:val="24"/>
      <w:lang w:val="en-US" w:eastAsia="en-US" w:bidi="he-IL"/>
    </w:rPr>
  </w:style>
  <w:style w:type="paragraph" w:customStyle="1" w:styleId="PPtitle">
    <w:name w:val="PP title"/>
    <w:basedOn w:val="Normal"/>
    <w:qFormat/>
    <w:rsid w:val="00FC7BE3"/>
    <w:pPr>
      <w:spacing w:line="480" w:lineRule="auto"/>
      <w:outlineLvl w:val="0"/>
    </w:pPr>
    <w:rPr>
      <w:rFonts w:ascii="Arial" w:hAnsi="Arial" w:cs="Arial"/>
      <w:b/>
      <w:sz w:val="28"/>
      <w:szCs w:val="28"/>
      <w:lang w:val="en-US"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paragraph" w:styleId="HTMLPreformatted">
    <w:name w:val="HTML Preformatted"/>
    <w:basedOn w:val="Normal"/>
    <w:link w:val="HTMLPreformattedChar"/>
    <w:unhideWhenUsed/>
    <w:rsid w:val="00EB6A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EB6A70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3-07T16:09:00Z</dcterms:created>
  <dcterms:modified xsi:type="dcterms:W3CDTF">2022-03-07T16:10:00Z</dcterms:modified>
</cp:coreProperties>
</file>